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2BFD" w:rsidRPr="00CA5837" w:rsidRDefault="00D92BFD" w:rsidP="00CA5837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CA5837">
        <w:rPr>
          <w:rFonts w:ascii="Times New Roman" w:hAnsi="Times New Roman" w:cs="Times New Roman"/>
          <w:b/>
          <w:sz w:val="24"/>
          <w:szCs w:val="24"/>
        </w:rPr>
        <w:t xml:space="preserve">Supplementary Table 1 </w:t>
      </w:r>
      <w:r w:rsidRPr="00CA5837">
        <w:rPr>
          <w:rFonts w:ascii="Times New Roman" w:hAnsi="Times New Roman" w:cs="Times New Roman"/>
          <w:sz w:val="24"/>
          <w:szCs w:val="24"/>
        </w:rPr>
        <w:t xml:space="preserve">Summary of the associations between mutation frequencies and </w:t>
      </w:r>
      <w:bookmarkStart w:id="0" w:name="_GoBack"/>
      <w:proofErr w:type="spellStart"/>
      <w:r w:rsidRPr="00CA5837">
        <w:rPr>
          <w:rFonts w:ascii="Times New Roman" w:hAnsi="Times New Roman" w:cs="Times New Roman"/>
          <w:sz w:val="24"/>
          <w:szCs w:val="24"/>
        </w:rPr>
        <w:t>clinicopathological</w:t>
      </w:r>
      <w:proofErr w:type="spellEnd"/>
      <w:r w:rsidRPr="00CA5837">
        <w:rPr>
          <w:rFonts w:ascii="Times New Roman" w:hAnsi="Times New Roman" w:cs="Times New Roman"/>
          <w:sz w:val="24"/>
          <w:szCs w:val="24"/>
        </w:rPr>
        <w:t xml:space="preserve"> features in patients with endometrial cancer.</w:t>
      </w:r>
    </w:p>
    <w:bookmarkEnd w:id="0"/>
    <w:p w:rsidR="00C93725" w:rsidRPr="00CA5837" w:rsidRDefault="00CA5837" w:rsidP="00CA5837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00F8CA3" wp14:editId="1F93393C">
                <wp:simplePos x="0" y="0"/>
                <wp:positionH relativeFrom="margin">
                  <wp:posOffset>5080</wp:posOffset>
                </wp:positionH>
                <wp:positionV relativeFrom="paragraph">
                  <wp:posOffset>556591</wp:posOffset>
                </wp:positionV>
                <wp:extent cx="3140075" cy="0"/>
                <wp:effectExtent l="0" t="0" r="22225" b="19050"/>
                <wp:wrapNone/>
                <wp:docPr id="2" name="直線コネクタ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140075" cy="0"/>
                        </a:xfrm>
                        <a:prstGeom prst="line">
                          <a:avLst/>
                        </a:prstGeom>
                        <a:ln w="63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3DF1853" id="直線コネクタ 2" o:spid="_x0000_s1026" style="position:absolute;left:0;text-align:left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.4pt,43.85pt" to="247.65pt,43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L7u64AEAANEDAAAOAAAAZHJzL2Uyb0RvYy54bWysU8tuEzEU3SP1HyzvyUxSWqpRJl20KhsE&#10;EY/uXc91xsIv2SYz2YY1PwAfwQIklnxMFv0Nrj3JUPGQUNWNZfuee+4519fz814rsgYfpDU1nU5K&#10;SsBw20izqunbN1ePzygJkZmGKWugphsI9Hxx9GjeuQpmtrWqAU+QxISqczVtY3RVUQTegmZhYh0Y&#10;DArrNYt49Kui8axDdq2KWVmeFp31jfOWQwh4ezkE6SLzCwE8vhQiQCSqpqgt5tXn9SatxWLOqpVn&#10;rpV8L4PdQ4Vm0mDRkeqSRUbee/kHlZbc22BFnHCrCyuE5JA9oJtp+Zub1y1zkL1gc4Ib2xQejpa/&#10;WC89kU1NZ5QYpvGJbj9/u/3+abf9uvvwcbf9stv+ILPUp86FCuEXZun3p+CWPpnuhddEKOmucQRy&#10;G9AY6XOXN2OXoY+E4+Xx9ElZPj2hhB9ixUCRqJwP8RlYTdKmpkqa1ABWsfXzELEsQg+QdK0M6Wp6&#10;enySX7JIEgdReRc3CgbUKxBoEosP8vJ4wYXyZM1wMJp302QQuZVBZEoRUqkxqcwS/pm0x6Y0yCP3&#10;v4kjOle0Jo6JWhrr/1Y19gepYsCj7Dte0/bGNpv8RDmAc5Od7Wc8Debdc07/9RMXPwEAAP//AwBQ&#10;SwMEFAAGAAgAAAAhADjoW2vZAAAABgEAAA8AAABkcnMvZG93bnJldi54bWxMjs1OwzAQhO9IvIO1&#10;SNyozU8aCHGqUglxpuXS2yZekoh4HWK3DW/PIg5wWWl2RjNfuZr9oI40xT6wheuFAUXcBNdza+Ft&#10;93x1DyomZIdDYLLwRRFW1flZiYULJ36l4za1Sko4FmihS2kstI5NRx7jIozE4r2HyWMSObXaTXiS&#10;cj/oG2OW2mPPstDhSJuOmo/twVvYvXgz16nfEH/mZr1/ypa8z6y9vJjXj6ASzekvDD/4gg6VMNXh&#10;wC6qwYJwJ7l5Dkrcu4fsFlT9+9BVqf/jV98AAAD//wMAUEsBAi0AFAAGAAgAAAAhALaDOJL+AAAA&#10;4QEAABMAAAAAAAAAAAAAAAAAAAAAAFtDb250ZW50X1R5cGVzXS54bWxQSwECLQAUAAYACAAAACEA&#10;OP0h/9YAAACUAQAACwAAAAAAAAAAAAAAAAAvAQAAX3JlbHMvLnJlbHNQSwECLQAUAAYACAAAACEA&#10;kC+7uuABAADRAwAADgAAAAAAAAAAAAAAAAAuAgAAZHJzL2Uyb0RvYy54bWxQSwECLQAUAAYACAAA&#10;ACEAOOhba9kAAAAGAQAADwAAAAAAAAAAAAAAAAA6BAAAZHJzL2Rvd25yZXYueG1sUEsFBgAAAAAE&#10;AAQA8wAAAEAFAAAAAA==&#10;" strokecolor="black [3200]" strokeweight=".5pt">
                <v:stroke joinstyle="miter"/>
                <w10:wrap anchorx="margin"/>
              </v:lin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AB85CD7" wp14:editId="3DCE8177">
                <wp:simplePos x="0" y="0"/>
                <wp:positionH relativeFrom="margin">
                  <wp:align>left</wp:align>
                </wp:positionH>
                <wp:positionV relativeFrom="paragraph">
                  <wp:posOffset>308582</wp:posOffset>
                </wp:positionV>
                <wp:extent cx="3140683" cy="0"/>
                <wp:effectExtent l="0" t="0" r="22225" b="19050"/>
                <wp:wrapNone/>
                <wp:docPr id="1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140683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A277D82" id="直線コネクタ 1" o:spid="_x0000_s1026" style="position:absolute;left:0;text-align:left;flip:y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24.3pt" to="247.3pt,2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1FIu3gEAANIDAAAOAAAAZHJzL2Uyb0RvYy54bWysU81uEzEQviP1HSzfm92kqFSrbHpoBRcE&#10;EX931zvOWvhPtsluruHMC8BDcKASRx4mh74GY2+yVKVIqOrFsme++Wa+mfH8vNeKrMEHaU1Np5OS&#10;EjDcNtKsavr+3fPjM0pCZKZhyhqo6QYCPV8cPZl3roKZba1qwBMkMaHqXE3bGF1VFIG3oFmYWAcG&#10;ncJ6zSI+/apoPOuQXatiVpanRWd947zlEAJaLwcnXWR+IYDH10IEiETVFGuL+fT5vEpnsZizauWZ&#10;ayXfl8EeUIVm0mDSkeqSRUY+efkXlZbc22BFnHCrCyuE5JA1oJppeUfN25Y5yFqwOcGNbQqPR8tf&#10;rZeeyAZnR4lhGkd08+365ufX3fbH7vOX3fb7bvuLTFOfOhcqhF+Ypd+/glv6JLoXXhOhpPuQaJIF&#10;hZE+d3kzdhn6SDgaT6ZPy9OzE0r4wVcMFCnQ+RBfgNUkXWqqpEkNYBVbvwwR0yL0AElmZUiHOWfP&#10;yjzKItU4VJVvcaNggL0BgSox+1Bf3i+4UJ6sGW5G8zErRHJlEJlChFRqDCpzDf8M2mNTGOSd+9/A&#10;EZ0zWhPHQC2N9fdljf2hVDHgsSe3tKbrlW02eUbZgYuT27Zf8rSZt985/M9XXPwGAAD//wMAUEsD&#10;BBQABgAIAAAAIQA5f5h/2QAAAAYBAAAPAAAAZHJzL2Rvd25yZXYueG1sTI/BTsMwEETvSP0Haytx&#10;o04hKiHEqUolxKWXFj7AjbdxRLyObLc1f88iDnDb2VnNvG3W2Y3igiEOnhQsFwUIpM6bgXoFH++v&#10;dxWImDQZPXpCBV8YYd3ObhpdG3+lPV4OqRccQrHWCmxKUy1l7Cw6HRd+QmLv5IPTiWXopQn6yuFu&#10;lPdFsZJOD8QNVk+4tdh9Hs5Ogdu+Pe78vsp5F4OJL6eHZB0pdTvPm2cQCXP6O4YffEaHlpmO/kwm&#10;ilEBP5IUlNUKBLvlU8nD8Xch20b+x2+/AQAA//8DAFBLAQItABQABgAIAAAAIQC2gziS/gAAAOEB&#10;AAATAAAAAAAAAAAAAAAAAAAAAABbQ29udGVudF9UeXBlc10ueG1sUEsBAi0AFAAGAAgAAAAhADj9&#10;If/WAAAAlAEAAAsAAAAAAAAAAAAAAAAALwEAAF9yZWxzLy5yZWxzUEsBAi0AFAAGAAgAAAAhAOnU&#10;Ui7eAQAA0gMAAA4AAAAAAAAAAAAAAAAALgIAAGRycy9lMm9Eb2MueG1sUEsBAi0AFAAGAAgAAAAh&#10;ADl/mH/ZAAAABgEAAA8AAAAAAAAAAAAAAAAAOAQAAGRycy9kb3ducmV2LnhtbFBLBQYAAAAABAAE&#10;APMAAAA+BQAAAAA=&#10;" strokecolor="black [3200]" strokeweight="1pt">
                <v:stroke joinstyle="miter"/>
                <w10:wrap anchorx="margin"/>
              </v:line>
            </w:pict>
          </mc:Fallback>
        </mc:AlternateContent>
      </w:r>
    </w:p>
    <w:tbl>
      <w:tblPr>
        <w:tblW w:w="503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745"/>
        <w:gridCol w:w="660"/>
        <w:gridCol w:w="940"/>
      </w:tblGrid>
      <w:tr w:rsidR="00CA5837" w:rsidRPr="00CA5837" w:rsidTr="00E31C71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83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A583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.d.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83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CA5837" w:rsidRPr="00CA5837" w:rsidTr="00E31C71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83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  <w:r w:rsidR="00E31C71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E31C71" w:rsidRPr="00E31C7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at diagnosis </w:t>
            </w:r>
            <w:r w:rsidR="00E31C71" w:rsidRPr="00E31C7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years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A5837" w:rsidRPr="00CA5837" w:rsidTr="00E31C71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83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&lt; 6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83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4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83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83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CA5837" w:rsidRPr="00CA5837" w:rsidTr="00E31C71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83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 w:rsidRPr="00CA5837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 w:rsidRPr="00CA583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6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83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3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83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A5837" w:rsidRPr="00CA5837" w:rsidTr="00E31C71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83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tag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A5837" w:rsidRPr="00CA5837" w:rsidTr="00E31C71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83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I/ II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83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6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83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83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246</w:t>
            </w:r>
          </w:p>
        </w:tc>
      </w:tr>
      <w:tr w:rsidR="00CA5837" w:rsidRPr="00CA5837" w:rsidTr="00E31C71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83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III/IV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83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2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83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A5837" w:rsidRPr="00CA5837" w:rsidTr="00E31C71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83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istology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A5837" w:rsidRPr="00CA5837" w:rsidTr="00E31C71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83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EM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83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0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83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83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CA5837" w:rsidRPr="00CA5837" w:rsidTr="00E31C71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83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Non-EM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83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83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7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A5837" w:rsidRPr="00CA5837" w:rsidTr="00E31C71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83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rad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A5837" w:rsidRPr="00CA5837" w:rsidTr="00E31C71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83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G1/G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83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7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83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83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 w:rsidR="00CA5837" w:rsidRPr="00CA5837" w:rsidTr="00E31C71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83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G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83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.7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83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A5837" w:rsidRPr="00CA5837" w:rsidTr="00E31C71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A583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yometrial</w:t>
            </w:r>
            <w:proofErr w:type="spellEnd"/>
            <w:r w:rsidRPr="00CA583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invasion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A5837" w:rsidRPr="00CA5837" w:rsidTr="00E31C71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83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&gt; 1/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83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7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83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83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536</w:t>
            </w:r>
          </w:p>
        </w:tc>
      </w:tr>
      <w:tr w:rsidR="00CA5837" w:rsidRPr="00CA5837" w:rsidTr="00E31C71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83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≤ 1/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83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9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83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A5837" w:rsidRPr="00CA5837" w:rsidTr="00E31C71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83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Vascular invasion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A5837" w:rsidRPr="00CA5837" w:rsidTr="00E31C71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83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No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83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6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83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83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42</w:t>
            </w:r>
          </w:p>
        </w:tc>
      </w:tr>
      <w:tr w:rsidR="00CA5837" w:rsidRPr="00CA5837" w:rsidTr="00E31C71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83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Yes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83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2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83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A5837" w:rsidRPr="00CA5837" w:rsidTr="00E31C71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83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ymph node metastasis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A5837" w:rsidRPr="00CA5837" w:rsidTr="00E31C71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83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No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83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7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83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83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269</w:t>
            </w:r>
          </w:p>
        </w:tc>
      </w:tr>
      <w:tr w:rsidR="00CA5837" w:rsidRPr="00CA5837" w:rsidTr="00E31C71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83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Yes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83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83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7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A5837" w:rsidRPr="00CA5837" w:rsidTr="00E31C71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83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currenc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A5837" w:rsidRPr="00CA5837" w:rsidTr="00E31C71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83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No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83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8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83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83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63</w:t>
            </w:r>
          </w:p>
        </w:tc>
      </w:tr>
      <w:tr w:rsidR="00CA5837" w:rsidRPr="00CA5837" w:rsidTr="00E31C71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83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Yes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83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6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83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37" w:rsidRPr="00CA5837" w:rsidRDefault="00CA5837" w:rsidP="00CA58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CA5837" w:rsidRPr="00CA5837" w:rsidRDefault="00CA5837" w:rsidP="00CA5837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7012C9C" wp14:editId="43193EAE">
                <wp:simplePos x="0" y="0"/>
                <wp:positionH relativeFrom="margin">
                  <wp:posOffset>-304</wp:posOffset>
                </wp:positionH>
                <wp:positionV relativeFrom="paragraph">
                  <wp:posOffset>11430</wp:posOffset>
                </wp:positionV>
                <wp:extent cx="3140075" cy="0"/>
                <wp:effectExtent l="0" t="0" r="22225" b="19050"/>
                <wp:wrapNone/>
                <wp:docPr id="3" name="直線コネクタ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140075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2FA475D" id="直線コネクタ 3" o:spid="_x0000_s1026" style="position:absolute;left:0;text-align:left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0,.9pt" to="247.25pt,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9Uho3wEAANIDAAAOAAAAZHJzL2Uyb0RvYy54bWysU0uOEzEQ3SPNHSzvJ91JgEGtdGYxI9gg&#10;iPjtPe5y2hr/ZJt0ZxvWXAAOwWKQWHKYLOYalN1JM+IjITQby3a9evVeubw477UiG/BBWlPT6aSk&#10;BAy3jTTrmr598/T0CSUhMtMwZQ3UdAuBni9PHiw6V8HMtlY14AmSmFB1rqZtjK4qisBb0CxMrAOD&#10;QWG9ZhGPfl00nnXIrlUxK8vHRWd947zlEALeXg5Busz8QgCPL4UIEImqKWqLefV5vUprsVywau2Z&#10;ayU/yGD/oUIzabDoSHXJIiPvvfyNSkvubbAiTrjVhRVCcsge0M20/MXN65Y5yF6wOcGNbQr3R8tf&#10;bFaeyKamc0oM0/hEt5+/3n77tN/d7D983O++7HffyTz1qXOhQviFWfnDKbiVT6Z74TURSrp3OAK5&#10;DWiM9LnL27HL0EfC8XI+fViWZ48o4cdYMVAkKudDfAZWk7SpqZImNYBVbPM8RCyL0CMkXStDOqw5&#10;OyvzUxZJ46Aq7+JWwQB7BQJdYvVBX54vuFCebBhORnM9TQ6RXBlEphQhlRqTyqzhr0kHbEqDPHP/&#10;mjiic0Vr4piopbH+T1Vjf5QqBjzKvuM1ba9ss81vlAM4ONnZYcjTZN495/SfX3H5AwAA//8DAFBL&#10;AwQUAAYACAAAACEAjYBXfdYAAAAEAQAADwAAAGRycy9kb3ducmV2LnhtbEyPwU7DMBBE70j8g7VI&#10;3KgDFCghTgWVEJdeWvgAN97GEfE6sret+XsWLnCcndXMm2ZZwqiOmPIQycD1rAKF1EU3UG/g4/31&#10;agEqsyVnx0ho4AszLNvzs8bWLp5og8ct90pCKNfWgGeeaq1z5zHYPIsTknj7mIJlkanXLtmThIdR&#10;31TVvQ52IGnwdsKVx+5zewgGwurtYR03i1LWObn8sr9lH8iYy4vy/ASKsfDfM/zgCzq0wrSLB3JZ&#10;jQZkCMtV8MWcP87vQO1+tW4b/R++/QYAAP//AwBQSwECLQAUAAYACAAAACEAtoM4kv4AAADhAQAA&#10;EwAAAAAAAAAAAAAAAAAAAAAAW0NvbnRlbnRfVHlwZXNdLnhtbFBLAQItABQABgAIAAAAIQA4/SH/&#10;1gAAAJQBAAALAAAAAAAAAAAAAAAAAC8BAABfcmVscy8ucmVsc1BLAQItABQABgAIAAAAIQAv9Uho&#10;3wEAANIDAAAOAAAAAAAAAAAAAAAAAC4CAABkcnMvZTJvRG9jLnhtbFBLAQItABQABgAIAAAAIQCN&#10;gFd91gAAAAQBAAAPAAAAAAAAAAAAAAAAADkEAABkcnMvZG93bnJldi54bWxQSwUGAAAAAAQABADz&#10;AAAAPAUAAAAA&#10;" strokecolor="black [3200]" strokeweight="1pt">
                <v:stroke joinstyle="miter"/>
                <w10:wrap anchorx="margin"/>
              </v:line>
            </w:pict>
          </mc:Fallback>
        </mc:AlternateContent>
      </w:r>
    </w:p>
    <w:sectPr w:rsidR="00CA5837" w:rsidRPr="00CA583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723B"/>
    <w:rsid w:val="0098723B"/>
    <w:rsid w:val="00C93725"/>
    <w:rsid w:val="00CA5837"/>
    <w:rsid w:val="00D92BFD"/>
    <w:rsid w:val="00E31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BB658D6"/>
  <w15:chartTrackingRefBased/>
  <w15:docId w15:val="{C26847F3-84B4-446F-A30C-F5758F314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92B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688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8F30FE-568C-4087-A81B-7C448694FD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1</Pages>
  <Words>102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anabe Takafumi</dc:creator>
  <cp:keywords/>
  <dc:description/>
  <cp:lastModifiedBy>Watanabe Takafumi</cp:lastModifiedBy>
  <cp:revision>3</cp:revision>
  <dcterms:created xsi:type="dcterms:W3CDTF">2020-08-08T08:30:00Z</dcterms:created>
  <dcterms:modified xsi:type="dcterms:W3CDTF">2020-11-23T02:53:00Z</dcterms:modified>
</cp:coreProperties>
</file>